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9DC1B" w14:textId="1F80894D" w:rsidR="00A46386" w:rsidRPr="008A6A15" w:rsidRDefault="00A46386" w:rsidP="00A46386">
      <w:pPr>
        <w:rPr>
          <w:rFonts w:ascii="Times New Roman" w:hAnsi="Times New Roman" w:cs="Times New Roman"/>
          <w:sz w:val="24"/>
          <w:szCs w:val="24"/>
        </w:rPr>
      </w:pPr>
      <w:r w:rsidRPr="008A6A1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8A6A15">
        <w:rPr>
          <w:rFonts w:ascii="Times New Roman" w:hAnsi="Times New Roman" w:cs="Times New Roman"/>
          <w:sz w:val="24"/>
          <w:szCs w:val="24"/>
        </w:rPr>
        <w:t>: Detection (</w:t>
      </w:r>
      <w:r w:rsidRPr="003B2FF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6A15">
        <w:rPr>
          <w:rFonts w:ascii="Times New Roman" w:hAnsi="Times New Roman" w:cs="Times New Roman"/>
          <w:sz w:val="24"/>
          <w:szCs w:val="24"/>
        </w:rPr>
        <w:t xml:space="preserve">) from N-mixture analyses </w:t>
      </w:r>
      <w:r>
        <w:rPr>
          <w:rFonts w:ascii="Times New Roman" w:hAnsi="Times New Roman" w:cs="Times New Roman"/>
          <w:sz w:val="24"/>
          <w:szCs w:val="24"/>
        </w:rPr>
        <w:t>calculated during the</w:t>
      </w:r>
      <w:r w:rsidRPr="008A6A15">
        <w:rPr>
          <w:rFonts w:ascii="Times New Roman" w:hAnsi="Times New Roman" w:cs="Times New Roman"/>
          <w:sz w:val="24"/>
          <w:szCs w:val="24"/>
        </w:rPr>
        <w:t xml:space="preserve"> estimat</w:t>
      </w:r>
      <w:r>
        <w:rPr>
          <w:rFonts w:ascii="Times New Roman" w:hAnsi="Times New Roman" w:cs="Times New Roman"/>
          <w:sz w:val="24"/>
          <w:szCs w:val="24"/>
        </w:rPr>
        <w:t>ion of</w:t>
      </w:r>
      <w:r w:rsidRPr="008A6A15">
        <w:rPr>
          <w:rFonts w:ascii="Times New Roman" w:hAnsi="Times New Roman" w:cs="Times New Roman"/>
          <w:sz w:val="24"/>
          <w:szCs w:val="24"/>
        </w:rPr>
        <w:t xml:space="preserve"> population sizes of </w:t>
      </w:r>
      <w:r>
        <w:rPr>
          <w:rFonts w:ascii="Times New Roman" w:hAnsi="Times New Roman" w:cs="Times New Roman"/>
          <w:sz w:val="24"/>
          <w:szCs w:val="24"/>
        </w:rPr>
        <w:t xml:space="preserve">adult </w:t>
      </w:r>
      <w:r w:rsidRPr="008A6A15">
        <w:rPr>
          <w:rFonts w:ascii="Times New Roman" w:hAnsi="Times New Roman" w:cs="Times New Roman"/>
          <w:sz w:val="24"/>
          <w:szCs w:val="24"/>
        </w:rPr>
        <w:t>desert bighorn sheep (DBS</w:t>
      </w:r>
      <w:r>
        <w:rPr>
          <w:rFonts w:ascii="Times New Roman" w:hAnsi="Times New Roman" w:cs="Times New Roman"/>
          <w:sz w:val="24"/>
          <w:szCs w:val="24"/>
        </w:rPr>
        <w:t>; New Mexico, USA)</w:t>
      </w:r>
      <w:r w:rsidRPr="008A6A15">
        <w:rPr>
          <w:rFonts w:ascii="Times New Roman" w:hAnsi="Times New Roman" w:cs="Times New Roman"/>
          <w:sz w:val="24"/>
          <w:szCs w:val="24"/>
        </w:rPr>
        <w:t xml:space="preserve">, plus bison and Texas longhorn cattle at Wichita Mountains Wildlife Refug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A6A1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klahoma, USA)</w:t>
      </w:r>
      <w:r w:rsidRPr="008A6A15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Data were unfiltered or filtered to acquire independent imagery, by analyzing the maximum count of individual animals occurring within a given image, for each camera, within visitation events separated by 1 h.  Interval represents a 3 or 7-day repeated sums of animal counts by camera. We used priors informed by subject matter experts (SME) and calculated using detection-nondetection methods (DND).</w:t>
      </w:r>
      <w:r w:rsidR="007A1D69">
        <w:rPr>
          <w:rFonts w:ascii="Times New Roman" w:hAnsi="Times New Roman" w:cs="Times New Roman"/>
          <w:sz w:val="24"/>
          <w:szCs w:val="24"/>
        </w:rPr>
        <w:t xml:space="preserve"> For bison and cattle, we employed motion activated trail cameras (M) and cameras timed to capture images at 5 min intervals (T).</w:t>
      </w:r>
    </w:p>
    <w:tbl>
      <w:tblPr>
        <w:tblW w:w="5550" w:type="dxa"/>
        <w:tblLook w:val="04A0" w:firstRow="1" w:lastRow="0" w:firstColumn="1" w:lastColumn="0" w:noHBand="0" w:noVBand="1"/>
      </w:tblPr>
      <w:tblGrid>
        <w:gridCol w:w="1163"/>
        <w:gridCol w:w="1043"/>
        <w:gridCol w:w="1440"/>
        <w:gridCol w:w="1110"/>
        <w:gridCol w:w="1000"/>
      </w:tblGrid>
      <w:tr w:rsidR="00A46386" w:rsidRPr="008255A8" w14:paraId="1FAC057A" w14:textId="77777777" w:rsidTr="00187CA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C83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0893823"/>
            <w:r w:rsidRPr="00825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6F4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97F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8A4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40B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46386" w:rsidRPr="008255A8" w14:paraId="787FC8A4" w14:textId="77777777" w:rsidTr="00187CA1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50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F603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FBB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D1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16F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46386" w:rsidRPr="008255A8" w14:paraId="4F672A50" w14:textId="77777777" w:rsidTr="00187CA1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A0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C4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A16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1D7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B7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46386" w:rsidRPr="008255A8" w14:paraId="12C3C0F6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B3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39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7D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66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8BA" w14:textId="5793CBC0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8255A8"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386" w:rsidRPr="008255A8" w14:paraId="56730AC6" w14:textId="77777777" w:rsidTr="00187CA1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B97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71F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298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81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F7AA" w14:textId="77FA918B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8255A8"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386" w:rsidRPr="008255A8" w14:paraId="15467D50" w14:textId="77777777" w:rsidTr="00187CA1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BD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F9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123F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0CB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06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46386" w:rsidRPr="008255A8" w14:paraId="6E3B02D9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23E1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2F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123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C747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C74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46386" w:rsidRPr="008255A8" w14:paraId="1F5A4F73" w14:textId="77777777" w:rsidTr="00187CA1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C0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33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42F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08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D7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46386" w:rsidRPr="008255A8" w14:paraId="73C4AEF7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CD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B6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61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66D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94C2" w14:textId="5827AF9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8255A8"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6386" w:rsidRPr="008255A8" w14:paraId="47E98D60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76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577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18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33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7A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46386" w:rsidRPr="008255A8" w14:paraId="0C14CA88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7A6F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70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23AB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CF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A5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46386" w:rsidRPr="008255A8" w14:paraId="57C39291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80D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DC9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C1C7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92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F07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46386" w:rsidRPr="008255A8" w14:paraId="207CF2CF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B94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317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17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C91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B32" w14:textId="1C092E25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8255A8"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6386" w:rsidRPr="008255A8" w14:paraId="16FF55E7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BA4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FC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B5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0B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40F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46386" w:rsidRPr="008255A8" w14:paraId="0B9814FD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B8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E9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5D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86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90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46386" w:rsidRPr="008255A8" w14:paraId="7858B46E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E73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A8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E1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A5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44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46386" w:rsidRPr="008255A8" w14:paraId="3325E6C4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6D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16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603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E5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0B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46386" w:rsidRPr="008255A8" w14:paraId="589F7306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17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7E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30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C7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148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55A8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A46386" w:rsidRPr="008255A8" w14:paraId="34927392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C0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3D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F78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427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465" w14:textId="24803EF8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55A8">
              <w:rPr>
                <w:rFonts w:ascii="Times New Roman" w:eastAsia="Times New Roman" w:hAnsi="Times New Roman" w:cs="Times New Roman"/>
              </w:rPr>
              <w:t>0.1</w:t>
            </w:r>
            <w:r w:rsidR="008255A8" w:rsidRPr="008255A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46386" w:rsidRPr="008255A8" w14:paraId="50323ACE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973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09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B2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6AE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9C19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46386" w:rsidRPr="008255A8" w14:paraId="4F662E71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D4D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EEE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8D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48F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B1F" w14:textId="42C52651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8255A8"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46386" w:rsidRPr="008255A8" w14:paraId="6D1EA256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7826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E23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47BA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3E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CB9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55A8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A46386" w:rsidRPr="008255A8" w14:paraId="3E4C9525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893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8A4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23B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595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87ED" w14:textId="28F24BBF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55A8">
              <w:rPr>
                <w:rFonts w:ascii="Times New Roman" w:eastAsia="Times New Roman" w:hAnsi="Times New Roman" w:cs="Times New Roman"/>
              </w:rPr>
              <w:t>0.1</w:t>
            </w:r>
            <w:r w:rsidR="008255A8" w:rsidRPr="008255A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46386" w:rsidRPr="008255A8" w14:paraId="0D7565B9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84A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CA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9D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68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55C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55A8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A46386" w:rsidRPr="008255A8" w14:paraId="08093730" w14:textId="77777777" w:rsidTr="008255A8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1E0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8D02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384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31D" w14:textId="77777777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5A8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405" w14:textId="7EE1E6BB" w:rsidR="00A46386" w:rsidRPr="008255A8" w:rsidRDefault="00A46386" w:rsidP="00825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55A8">
              <w:rPr>
                <w:rFonts w:ascii="Times New Roman" w:eastAsia="Times New Roman" w:hAnsi="Times New Roman" w:cs="Times New Roman"/>
              </w:rPr>
              <w:t>0.1</w:t>
            </w:r>
            <w:r w:rsidR="008255A8" w:rsidRPr="008255A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bookmarkEnd w:id="0"/>
    </w:tbl>
    <w:p w14:paraId="5A81A006" w14:textId="77777777" w:rsidR="0006390E" w:rsidRDefault="0006390E" w:rsidP="008255A8"/>
    <w:sectPr w:rsidR="0006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86"/>
    <w:rsid w:val="0006390E"/>
    <w:rsid w:val="00310245"/>
    <w:rsid w:val="003E682E"/>
    <w:rsid w:val="007A1D69"/>
    <w:rsid w:val="008255A8"/>
    <w:rsid w:val="00A46386"/>
    <w:rsid w:val="00B44B1F"/>
    <w:rsid w:val="00F266FF"/>
    <w:rsid w:val="00FD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533E0"/>
  <w15:chartTrackingRefBased/>
  <w15:docId w15:val="{4AF150FF-2212-49CC-87FE-049717C8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3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4</cp:revision>
  <dcterms:created xsi:type="dcterms:W3CDTF">2024-09-27T19:17:00Z</dcterms:created>
  <dcterms:modified xsi:type="dcterms:W3CDTF">2024-10-14T17:07:00Z</dcterms:modified>
</cp:coreProperties>
</file>